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16E9F" w14:textId="77777777" w:rsidR="00C53D40" w:rsidRDefault="004977F1">
      <w:pPr>
        <w:adjustRightInd w:val="0"/>
        <w:spacing w:before="10" w:after="10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Supplementary Table 1. Clinical Characteristics of COVID-19 Patients by death or discharge</w:t>
      </w:r>
    </w:p>
    <w:p w14:paraId="209DB7E9" w14:textId="77777777" w:rsidR="00C53D40" w:rsidRDefault="00C53D40">
      <w:pPr>
        <w:adjustRightInd w:val="0"/>
        <w:rPr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2164"/>
        <w:gridCol w:w="1943"/>
        <w:gridCol w:w="1943"/>
        <w:gridCol w:w="757"/>
      </w:tblGrid>
      <w:tr w:rsidR="00C53D40" w14:paraId="721E8C24" w14:textId="77777777">
        <w:trPr>
          <w:cantSplit/>
          <w:tblHeader/>
          <w:jc w:val="center"/>
        </w:trPr>
        <w:tc>
          <w:tcPr>
            <w:tcW w:w="324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A51991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b/>
                <w:bCs/>
                <w:color w:val="000000"/>
              </w:rPr>
              <w:t>Study Population</w:t>
            </w:r>
          </w:p>
        </w:tc>
        <w:tc>
          <w:tcPr>
            <w:tcW w:w="216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2CB2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eath (n=13)</w:t>
            </w:r>
          </w:p>
        </w:tc>
        <w:tc>
          <w:tcPr>
            <w:tcW w:w="19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C8A48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ischarge (n=127)</w:t>
            </w:r>
          </w:p>
        </w:tc>
        <w:tc>
          <w:tcPr>
            <w:tcW w:w="194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5DD26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 (n=140)</w:t>
            </w:r>
          </w:p>
        </w:tc>
        <w:tc>
          <w:tcPr>
            <w:tcW w:w="75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5E563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P value</w:t>
            </w:r>
          </w:p>
        </w:tc>
      </w:tr>
      <w:tr w:rsidR="00C53D40" w14:paraId="7D03111A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32D34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emographi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9DB90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8FB94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8358F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B6BC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C53D40" w14:paraId="4A09CB95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401DC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ender, Mal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8590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76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BF7A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 (52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8653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 (54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E99A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854</w:t>
            </w:r>
          </w:p>
        </w:tc>
      </w:tr>
      <w:tr w:rsidR="00C53D40" w14:paraId="4BCCAE31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3E15A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Age, media (IQR), </w:t>
            </w:r>
            <w:proofErr w:type="spellStart"/>
            <w:r>
              <w:rPr>
                <w:rFonts w:ascii="Times" w:hAnsi="Times" w:cs="Times"/>
                <w:color w:val="000000"/>
              </w:rPr>
              <w:t>yrs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92BC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0 (56.0, 71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2969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.0 (48.0, 7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8ECF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.0 (48.5, 70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770B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673</w:t>
            </w:r>
          </w:p>
        </w:tc>
      </w:tr>
      <w:tr w:rsidR="00C53D40" w14:paraId="7464B14A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37C19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morbiditi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C8CF1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7ECCB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3E929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4935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C53D40" w14:paraId="2F016068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2516D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ronic respiratory diseas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AB20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13 (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C211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126 (7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F315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139 (7.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4043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981</w:t>
            </w:r>
          </w:p>
        </w:tc>
      </w:tr>
      <w:tr w:rsidR="00C53D40" w14:paraId="18DFE68C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C4DBF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lignancy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F7BA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13 (15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81C7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126 (3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82CA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139 (4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5404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980</w:t>
            </w:r>
          </w:p>
        </w:tc>
      </w:tr>
      <w:tr w:rsidR="00C53D40" w14:paraId="4B98040C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C3AFC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tens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FC33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13 (30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1F85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/124 (46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1F5A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/137 (45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9066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700</w:t>
            </w:r>
          </w:p>
        </w:tc>
      </w:tr>
      <w:tr w:rsidR="00C53D40" w14:paraId="111BAFEB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01DA6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bete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E224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13 (15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4CCE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/126 (15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4FFE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/139 (15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AEA4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632</w:t>
            </w:r>
          </w:p>
        </w:tc>
      </w:tr>
      <w:tr w:rsidR="00C53D40" w14:paraId="4511B277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88E54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rdiovascular diseas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9230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13 (7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2915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/126 (5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EE53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139 (5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B44F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539</w:t>
            </w:r>
          </w:p>
        </w:tc>
      </w:tr>
      <w:tr w:rsidR="00C53D40" w14:paraId="3A406350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846F0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ronic kidney disease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6388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13 (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2AC7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26 (2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F37E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39 (2.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FAD1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00</w:t>
            </w:r>
          </w:p>
        </w:tc>
      </w:tr>
      <w:tr w:rsidR="00C53D40" w14:paraId="377B8A2D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EB5A0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igns and symptom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A927E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2BDAC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3376A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1C5B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C53D40" w14:paraId="3DE01FAF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0A1C3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ver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7F4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92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1543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 (75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83C6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8 (77.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35DB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294</w:t>
            </w:r>
          </w:p>
        </w:tc>
      </w:tr>
      <w:tr w:rsidR="00C53D40" w14:paraId="56930298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C585C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Highest temperature, </w:t>
            </w:r>
            <w:r>
              <w:rPr>
                <w:rFonts w:ascii="Times" w:hAnsi="Times" w:cs="Times" w:hint="eastAsia"/>
                <w:color w:val="000000"/>
              </w:rPr>
              <w:t>°</w:t>
            </w:r>
            <w:r>
              <w:rPr>
                <w:rFonts w:ascii="Times" w:hAnsi="Times" w:cs="Times"/>
                <w:color w:val="000000"/>
              </w:rPr>
              <w:t>C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6AED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8 (38.2, 39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D694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5 (38.0, 39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BE10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5 (38.0, 39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440B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96</w:t>
            </w:r>
          </w:p>
        </w:tc>
      </w:tr>
      <w:tr w:rsidR="00C53D40" w14:paraId="657836B7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76CD0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ill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6617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15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626B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 (23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8FAF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 (22.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0116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829</w:t>
            </w:r>
          </w:p>
        </w:tc>
      </w:tr>
      <w:tr w:rsidR="00C53D40" w14:paraId="4839B1B6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80151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ugh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75D6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13 (61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76EF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/126 (61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7FFA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/139 (61.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8477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760</w:t>
            </w:r>
          </w:p>
        </w:tc>
      </w:tr>
      <w:tr w:rsidR="00C53D40" w14:paraId="615556DB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37007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ductive cough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D9F6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13 (30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7EFC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/126 (32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59CB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/139 (32.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953E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62</w:t>
            </w:r>
          </w:p>
        </w:tc>
      </w:tr>
      <w:tr w:rsidR="00C53D40" w14:paraId="4B0664B1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1EC66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est pain/Chest congestion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6BA8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3 (23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FA79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/126 (23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D02B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/139 (23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D8BB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60</w:t>
            </w:r>
          </w:p>
        </w:tc>
      </w:tr>
      <w:tr w:rsidR="00C53D40" w14:paraId="2CB875C9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1B962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yspne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1D1B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13 (46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6857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/126 (34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BCE7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/139 (36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DBFE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85</w:t>
            </w:r>
          </w:p>
        </w:tc>
      </w:tr>
      <w:tr w:rsidR="00C53D40" w14:paraId="574A6EA7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B6A93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rrhe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458F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30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644E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 (30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E939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 (30.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18FE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964</w:t>
            </w:r>
          </w:p>
        </w:tc>
      </w:tr>
      <w:tr w:rsidR="00C53D40" w14:paraId="37D8FD18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3DF6C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atigue or myalgia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F1B8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13 (46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F2BE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/126 (41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5444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/139 (41.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8D9D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339</w:t>
            </w:r>
          </w:p>
        </w:tc>
      </w:tr>
      <w:tr w:rsidR="00C53D40" w14:paraId="777E93D1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25737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aboratory findings, median (IQR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9620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4057F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391A3" w14:textId="77777777" w:rsidR="00C53D40" w:rsidRDefault="00C53D40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6CC0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C53D40" w14:paraId="257D7AC5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9A040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White blood cel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5A3A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7 (4.6, 8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4D0F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6 (4.4, 7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107F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7 (4.4, 7.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B7B1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37</w:t>
            </w:r>
          </w:p>
        </w:tc>
      </w:tr>
      <w:tr w:rsidR="00C53D40" w14:paraId="41AAEA4C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B9C93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Neutrophi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2986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6 (2.7, 7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DA1E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8 (2.5, 5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9DA4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2.5, 5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71C0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880</w:t>
            </w:r>
          </w:p>
        </w:tc>
      </w:tr>
      <w:tr w:rsidR="00C53D40" w14:paraId="0103E12F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B3076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Lymphocyte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F0A5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 (0.4, 0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8B0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 (0.9, 1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1A84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 (0.8, 1.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21EC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4</w:t>
            </w:r>
          </w:p>
        </w:tc>
      </w:tr>
      <w:tr w:rsidR="00C53D40" w14:paraId="5B7B1C96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28B97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ymphocytes&lt;0.8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1C63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/13 (69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E37A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/126 (21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B14E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/139 (25.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EDEE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</w:t>
            </w:r>
          </w:p>
        </w:tc>
      </w:tr>
      <w:tr w:rsidR="00C53D40" w14:paraId="07645D81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49550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Red blood cel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12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0EA5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6 (2.4, 4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AE1F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1 (3.7, 4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CDE0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(3.7, 4.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D66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148</w:t>
            </w:r>
          </w:p>
        </w:tc>
      </w:tr>
      <w:tr w:rsidR="00C53D40" w14:paraId="5859B983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3CBCC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latelet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 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E11D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5.0 (83.0, 222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F894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0.5 (184.0, 321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21B5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5.0 (169.0, 312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0D64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02</w:t>
            </w:r>
          </w:p>
        </w:tc>
      </w:tr>
      <w:tr w:rsidR="00C53D40" w14:paraId="18547E8E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EAE43" w14:textId="77777777" w:rsidR="00C53D40" w:rsidRDefault="00EC262D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latelets </w:t>
            </w:r>
            <w:r w:rsidR="004977F1">
              <w:rPr>
                <w:rFonts w:ascii="Times" w:hAnsi="Times" w:cs="Times"/>
                <w:color w:val="000000"/>
              </w:rPr>
              <w:t>&lt;100</w:t>
            </w:r>
            <w:r w:rsidR="004977F1">
              <w:rPr>
                <w:rFonts w:ascii="Times" w:hAnsi="Times" w:cs="Times" w:hint="eastAsia"/>
                <w:color w:val="000000"/>
              </w:rPr>
              <w:t>×</w:t>
            </w:r>
            <w:r w:rsidR="004977F1">
              <w:rPr>
                <w:rFonts w:ascii="Times" w:hAnsi="Times" w:cs="Times"/>
                <w:color w:val="000000"/>
              </w:rPr>
              <w:t>10</w:t>
            </w:r>
            <w:r w:rsidR="004977F1">
              <w:rPr>
                <w:rFonts w:ascii="Times" w:hAnsi="Times" w:cs="Times"/>
                <w:color w:val="000000"/>
                <w:vertAlign w:val="superscript"/>
              </w:rPr>
              <w:t>9</w:t>
            </w:r>
            <w:r w:rsidR="004977F1"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FE16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13 (30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64A6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/126 (5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187D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139 (7.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634C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92</w:t>
            </w:r>
          </w:p>
        </w:tc>
      </w:tr>
      <w:tr w:rsidR="00C53D40" w14:paraId="0F1469F5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7DE94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moglobin, g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2E18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.0 (89.0, 139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2EB5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4.5 (115.0, 137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BF0C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.0 (113.0, 137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1D42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418</w:t>
            </w:r>
          </w:p>
        </w:tc>
      </w:tr>
      <w:tr w:rsidR="00C53D40" w14:paraId="207E91BE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19FAB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T, U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7176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0 (18.0, 37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A5BD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0 (15.0, 41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1CCC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0 (16.0, 41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AA6D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898</w:t>
            </w:r>
          </w:p>
        </w:tc>
      </w:tr>
      <w:tr w:rsidR="00C53D40" w14:paraId="67E33DAE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9FC7E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ST, U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838C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0 (38.0, 53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6FD5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5 (19.0, 37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0C9C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0 (19.0, 39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A419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37</w:t>
            </w:r>
          </w:p>
        </w:tc>
      </w:tr>
      <w:tr w:rsidR="00C53D40" w14:paraId="3DD38703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237C5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bumin, g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2483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0 (29.6, 36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898E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2 (32.1, 38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DCD1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2 (31.7, 38.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21E5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864</w:t>
            </w:r>
          </w:p>
        </w:tc>
      </w:tr>
      <w:tr w:rsidR="00C53D40" w14:paraId="24C89E10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F64F7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Creatinine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proofErr w:type="spellStart"/>
            <w:r>
              <w:rPr>
                <w:rFonts w:ascii="Times" w:hAnsi="Times" w:cs="Times"/>
                <w:color w:val="000000"/>
              </w:rPr>
              <w:t>mol</w:t>
            </w:r>
            <w:proofErr w:type="spellEnd"/>
            <w:r>
              <w:rPr>
                <w:rFonts w:ascii="Times" w:hAnsi="Times" w:cs="Times"/>
                <w:color w:val="000000"/>
              </w:rPr>
              <w:t>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140A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.0 (78.0, 114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945B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.0 (59.0, 84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4668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0 (59.0, 89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E3C3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38</w:t>
            </w:r>
          </w:p>
        </w:tc>
      </w:tr>
      <w:tr w:rsidR="00C53D40" w14:paraId="142F1808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4995D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DH, U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C5E8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5.5 (302.0, 589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411E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5.0 (209.0, 329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08E9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1.0 (212.0, 334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BC48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39</w:t>
            </w:r>
          </w:p>
        </w:tc>
      </w:tr>
      <w:tr w:rsidR="00C53D40" w14:paraId="0F85B1E4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9AC17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DH &gt; 245 U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BEF9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12 (91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3F3E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/125 (64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0187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/137 (66.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8692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15</w:t>
            </w:r>
          </w:p>
        </w:tc>
      </w:tr>
      <w:tr w:rsidR="00C53D40" w14:paraId="35A14B35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63353" w14:textId="52A11702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roponin</w:t>
            </w:r>
            <w:ins w:id="1" w:author="袁 雪婷" w:date="2020-11-24T11:07:00Z">
              <w:r w:rsidR="009A7FFC">
                <w:rPr>
                  <w:rFonts w:ascii="Times" w:hAnsi="Times" w:cs="Times"/>
                  <w:color w:val="000000"/>
                </w:rPr>
                <w:t xml:space="preserve"> </w:t>
              </w:r>
              <w:r w:rsidR="009A7FFC" w:rsidRPr="00787968">
                <w:rPr>
                  <w:rFonts w:ascii="Times" w:hAnsi="Times" w:cs="Times"/>
                  <w:color w:val="000000"/>
                </w:rPr>
                <w:t>&gt;15.6pg/mL</w:t>
              </w:r>
            </w:ins>
            <w:del w:id="2" w:author="袁 雪婷" w:date="2020-11-24T11:07:00Z">
              <w:r w:rsidRPr="00787968" w:rsidDel="009A7FFC">
                <w:rPr>
                  <w:rFonts w:ascii="Times" w:hAnsi="Times" w:cs="Times" w:hint="eastAsia"/>
                  <w:color w:val="000000"/>
                </w:rPr>
                <w:delText>↑</w:delText>
              </w:r>
            </w:del>
            <w:del w:id="3" w:author="袁 雪婷" w:date="2020-11-24T11:08:00Z">
              <w:r w:rsidRPr="00787968" w:rsidDel="00E660CC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 w:rsidRPr="00787968">
              <w:rPr>
                <w:rFonts w:ascii="Times" w:hAnsi="Times" w:cs="Times"/>
                <w:color w:val="000000"/>
              </w:rPr>
              <w:t>,</w:t>
            </w:r>
            <w:ins w:id="4" w:author="袁 雪婷" w:date="2020-11-24T11:08:00Z">
              <w:r w:rsidR="00E660CC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BB32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/13 (69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5656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94 (10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089D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/107 (17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40FD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C53D40" w14:paraId="66B8BC92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EF365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-</w:t>
            </w:r>
            <w:proofErr w:type="spellStart"/>
            <w:r>
              <w:rPr>
                <w:rFonts w:ascii="Times" w:hAnsi="Times" w:cs="Times"/>
                <w:color w:val="000000"/>
              </w:rPr>
              <w:t>proBNP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C139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9.0 (416.5, 942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7DCD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4.0 (61.0, 314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040A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1.0 (63.0, 411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C4B7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5</w:t>
            </w:r>
          </w:p>
        </w:tc>
      </w:tr>
      <w:tr w:rsidR="00C53D40" w14:paraId="37F691B0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715CA" w14:textId="5CA34E4C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-</w:t>
            </w:r>
            <w:proofErr w:type="spellStart"/>
            <w:r>
              <w:rPr>
                <w:rFonts w:ascii="Times" w:hAnsi="Times" w:cs="Times"/>
                <w:color w:val="000000"/>
              </w:rPr>
              <w:t>proBNP</w:t>
            </w:r>
            <w:proofErr w:type="spellEnd"/>
            <w:ins w:id="5" w:author="袁 雪婷" w:date="2020-11-24T11:08:00Z">
              <w:r w:rsidR="00E660CC" w:rsidRPr="00787968">
                <w:rPr>
                  <w:rFonts w:ascii="Times" w:hAnsi="Times" w:cs="Times"/>
                  <w:color w:val="000000"/>
                </w:rPr>
                <w:t xml:space="preserve"> </w:t>
              </w:r>
              <w:r w:rsidR="00E660CC" w:rsidRPr="0070407B">
                <w:rPr>
                  <w:rFonts w:ascii="Times" w:hAnsi="Times" w:cs="Times" w:hint="eastAsia"/>
                  <w:color w:val="000000"/>
                  <w:rPrChange w:id="6" w:author="袁 雪婷" w:date="2020-11-24T11:49:00Z">
                    <w:rPr>
                      <w:rFonts w:hint="eastAsia"/>
                      <w:color w:val="000000"/>
                    </w:rPr>
                  </w:rPrChange>
                </w:rPr>
                <w:t>≥</w:t>
              </w:r>
              <w:r w:rsidR="00E660CC" w:rsidRPr="0070407B">
                <w:rPr>
                  <w:rFonts w:ascii="Times" w:hAnsi="Times" w:cs="Times"/>
                  <w:color w:val="000000"/>
                </w:rPr>
                <w:t>247pg</w:t>
              </w:r>
              <w:r w:rsidR="00E660CC" w:rsidRPr="00522BB4">
                <w:rPr>
                  <w:rFonts w:ascii="Times" w:hAnsi="Times" w:cs="Times"/>
                  <w:color w:val="000000"/>
                </w:rPr>
                <w:t>/mL</w:t>
              </w:r>
            </w:ins>
            <w:del w:id="7" w:author="袁 雪婷" w:date="2020-11-24T11:08:00Z">
              <w:r w:rsidDel="00E660CC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E660CC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8" w:author="袁 雪婷" w:date="2020-11-24T11:08:00Z">
              <w:r w:rsidR="00E660CC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BBDA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12 (91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860C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/103 (51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57E5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/115 (55.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CDDD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80</w:t>
            </w:r>
          </w:p>
        </w:tc>
      </w:tr>
      <w:tr w:rsidR="00C53D40" w14:paraId="2D6E3ECA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FE2F5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, mg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2988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6 (42.6, 163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91B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.6 (5.3, 51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93B4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2 (6.1, 69.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4A01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13</w:t>
            </w:r>
          </w:p>
        </w:tc>
      </w:tr>
      <w:tr w:rsidR="00C53D40" w14:paraId="4EC59E6F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B9A47" w14:textId="185BB358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</w:t>
            </w:r>
            <w:ins w:id="9" w:author="袁 雪婷" w:date="2020-11-24T11:09:00Z">
              <w:r w:rsidR="009B381F" w:rsidRPr="00787968">
                <w:rPr>
                  <w:rFonts w:ascii="Times" w:hAnsi="Times" w:cs="Times"/>
                  <w:color w:val="000000"/>
                </w:rPr>
                <w:t xml:space="preserve"> </w:t>
              </w:r>
              <w:r w:rsidR="009B381F" w:rsidRPr="00522BB4">
                <w:rPr>
                  <w:rFonts w:ascii="Times" w:hAnsi="Times" w:cs="Times" w:hint="eastAsia"/>
                  <w:color w:val="000000"/>
                  <w:rPrChange w:id="10" w:author="袁 雪婷" w:date="2020-11-24T11:49:00Z">
                    <w:rPr>
                      <w:rFonts w:hint="eastAsia"/>
                      <w:color w:val="000000"/>
                    </w:rPr>
                  </w:rPrChange>
                </w:rPr>
                <w:t>≥</w:t>
              </w:r>
              <w:r w:rsidR="009B381F" w:rsidRPr="00522BB4">
                <w:rPr>
                  <w:rFonts w:ascii="Times" w:hAnsi="Times" w:cs="Times"/>
                  <w:color w:val="000000"/>
                  <w:rPrChange w:id="11" w:author="袁 雪婷" w:date="2020-11-24T11:49:00Z">
                    <w:rPr>
                      <w:color w:val="000000"/>
                    </w:rPr>
                  </w:rPrChange>
                </w:rPr>
                <w:t>1mg/L</w:t>
              </w:r>
            </w:ins>
            <w:del w:id="12" w:author="袁 雪婷" w:date="2020-11-24T11:09:00Z">
              <w:r w:rsidRPr="00787968" w:rsidDel="009B381F">
                <w:rPr>
                  <w:rFonts w:ascii="Times" w:hAnsi="Times" w:cs="Times" w:hint="eastAsia"/>
                  <w:color w:val="000000"/>
                </w:rPr>
                <w:delText>↑</w:delText>
              </w:r>
            </w:del>
            <w:del w:id="13" w:author="袁 雪婷" w:date="2020-11-24T11:10:00Z">
              <w:r w:rsidRPr="00787968" w:rsidDel="00C924A8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 w:rsidRPr="00787968">
              <w:rPr>
                <w:rFonts w:ascii="Times" w:hAnsi="Times" w:cs="Times"/>
                <w:color w:val="000000"/>
              </w:rPr>
              <w:t>,</w:t>
            </w:r>
            <w:ins w:id="14" w:author="袁 雪婷" w:date="2020-11-24T11:10:00Z">
              <w:r w:rsidR="00C924A8" w:rsidRPr="00787968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AA04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/13 (10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2F79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/97 (93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1401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/110 (94.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54D5C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00</w:t>
            </w:r>
          </w:p>
        </w:tc>
      </w:tr>
      <w:tr w:rsidR="00C53D40" w14:paraId="5E84E928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BE444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 xml:space="preserve">IL-6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0B34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6 (23.2, 57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BB6C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9 (3.6, 19.6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03C2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4 (3.9, 23.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1473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52</w:t>
            </w:r>
          </w:p>
        </w:tc>
      </w:tr>
      <w:tr w:rsidR="00C53D40" w14:paraId="6435CC1A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192E0" w14:textId="3430C245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L-6</w:t>
            </w:r>
            <w:ins w:id="15" w:author="袁 雪婷" w:date="2020-11-24T11:09:00Z">
              <w:r w:rsidR="00C924A8" w:rsidRPr="00003360">
                <w:rPr>
                  <w:rFonts w:ascii="Times" w:hAnsi="Times" w:cs="Times"/>
                  <w:color w:val="000000"/>
                </w:rPr>
                <w:t xml:space="preserve"> </w:t>
              </w:r>
              <w:r w:rsidR="00C924A8" w:rsidRPr="00522BB4">
                <w:rPr>
                  <w:rFonts w:ascii="Times" w:hAnsi="Times" w:cs="Times" w:hint="eastAsia"/>
                  <w:color w:val="000000"/>
                  <w:rPrChange w:id="16" w:author="袁 雪婷" w:date="2020-11-24T11:49:00Z">
                    <w:rPr>
                      <w:rFonts w:hint="eastAsia"/>
                      <w:color w:val="000000"/>
                    </w:rPr>
                  </w:rPrChange>
                </w:rPr>
                <w:t>≥</w:t>
              </w:r>
              <w:r w:rsidR="00C924A8" w:rsidRPr="00522BB4">
                <w:rPr>
                  <w:rFonts w:ascii="Times" w:hAnsi="Times" w:cs="Times"/>
                  <w:color w:val="000000"/>
                  <w:rPrChange w:id="17" w:author="袁 雪婷" w:date="2020-11-24T11:49:00Z">
                    <w:rPr>
                      <w:color w:val="000000"/>
                    </w:rPr>
                  </w:rPrChange>
                </w:rPr>
                <w:t>7</w:t>
              </w:r>
              <w:r w:rsidR="00C924A8" w:rsidRPr="00522BB4">
                <w:rPr>
                  <w:rFonts w:ascii="Times" w:hAnsi="Times" w:cs="Times"/>
                  <w:color w:val="000000"/>
                </w:rPr>
                <w:t>pg/mL</w:t>
              </w:r>
            </w:ins>
            <w:del w:id="18" w:author="袁 雪婷" w:date="2020-11-24T11:09:00Z">
              <w:r w:rsidDel="00C924A8">
                <w:rPr>
                  <w:rFonts w:ascii="Times" w:hAnsi="Times" w:cs="Times" w:hint="eastAsia"/>
                  <w:color w:val="000000"/>
                </w:rPr>
                <w:delText>↑</w:delText>
              </w:r>
            </w:del>
            <w:del w:id="19" w:author="袁 雪婷" w:date="2020-11-24T11:10:00Z">
              <w:r w:rsidDel="00C924A8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20" w:author="袁 雪婷" w:date="2020-11-24T11:10:00Z">
              <w:r w:rsidR="00C924A8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C7211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6 (10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0D61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/71 (47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1D0A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/77 (51.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E552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39</w:t>
            </w:r>
          </w:p>
        </w:tc>
      </w:tr>
      <w:tr w:rsidR="00C53D40" w14:paraId="539A4957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3E2D9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Ferritin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r>
              <w:rPr>
                <w:rFonts w:ascii="Times" w:hAnsi="Times" w:cs="Times"/>
                <w:color w:val="000000"/>
              </w:rPr>
              <w:t>g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2A42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81.8 (563.1, 2964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F653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7.5 (320.5, 828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B106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2.6 (320.5, 986.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0167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60</w:t>
            </w:r>
          </w:p>
        </w:tc>
      </w:tr>
      <w:tr w:rsidR="00C53D40" w14:paraId="5803816C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C6958" w14:textId="5E640A36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rritin</w:t>
            </w:r>
            <w:ins w:id="21" w:author="袁 雪婷" w:date="2020-11-24T11:10:00Z">
              <w:r w:rsidR="00787968" w:rsidRPr="00522BB4">
                <w:rPr>
                  <w:rFonts w:ascii="Times" w:hAnsi="Times" w:cs="Times"/>
                  <w:color w:val="000000"/>
                </w:rPr>
                <w:t xml:space="preserve"> &gt;150</w:t>
              </w:r>
              <w:r w:rsidR="00787968" w:rsidRPr="00522BB4">
                <w:rPr>
                  <w:rFonts w:ascii="Times" w:hAnsi="Times" w:cs="Times" w:hint="eastAsia"/>
                  <w:color w:val="000000"/>
                </w:rPr>
                <w:t>μ</w:t>
              </w:r>
              <w:r w:rsidR="00787968" w:rsidRPr="00522BB4">
                <w:rPr>
                  <w:rFonts w:ascii="Times" w:hAnsi="Times" w:cs="Times"/>
                  <w:color w:val="000000"/>
                </w:rPr>
                <w:t>g/L</w:t>
              </w:r>
            </w:ins>
            <w:del w:id="22" w:author="袁 雪婷" w:date="2020-11-24T11:10:00Z">
              <w:r w:rsidDel="00787968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787968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23" w:author="袁 雪婷" w:date="2020-11-24T11:10:00Z">
              <w:r w:rsidR="00787968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22D8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12 (83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9AF1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/66 (93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E184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/78 (92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58A3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87</w:t>
            </w:r>
          </w:p>
        </w:tc>
      </w:tr>
      <w:tr w:rsidR="00C53D40" w14:paraId="31784DEA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8F43D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T, 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E802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7 (13.7, 15.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66620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7 (13.3, 14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8C84B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8 (13.3, 14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8C9F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88</w:t>
            </w:r>
          </w:p>
        </w:tc>
      </w:tr>
      <w:tr w:rsidR="00C53D40" w14:paraId="690CE643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1CD4A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PTT, s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D946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4 (38.2, 46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4263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4 (36.6, 43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BC9A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6 (36.6, 44.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4D1A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641</w:t>
            </w:r>
          </w:p>
        </w:tc>
      </w:tr>
      <w:tr w:rsidR="00C53D40" w14:paraId="507CA695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A8151" w14:textId="124E334D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PTT</w:t>
            </w:r>
            <w:ins w:id="24" w:author="袁 雪婷" w:date="2020-11-24T11:14:00Z">
              <w:r w:rsidR="00787968">
                <w:rPr>
                  <w:rFonts w:ascii="Times" w:hAnsi="Times" w:cs="Times" w:hint="eastAsia"/>
                  <w:color w:val="000000"/>
                </w:rPr>
                <w:t xml:space="preserve"> </w:t>
              </w:r>
              <w:r w:rsidR="00787968">
                <w:rPr>
                  <w:rFonts w:ascii="Times" w:hAnsi="Times" w:cs="Times"/>
                  <w:color w:val="000000"/>
                </w:rPr>
                <w:t>&gt;42</w:t>
              </w:r>
              <w:r w:rsidR="00787968">
                <w:rPr>
                  <w:rFonts w:ascii="Times" w:hAnsi="Times" w:cs="Times" w:hint="eastAsia"/>
                  <w:color w:val="000000"/>
                </w:rPr>
                <w:t>s</w:t>
              </w:r>
            </w:ins>
            <w:del w:id="25" w:author="袁 雪婷" w:date="2020-11-24T11:14:00Z">
              <w:r w:rsidDel="00787968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787968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26" w:author="袁 雪婷" w:date="2020-11-24T11:14:00Z">
              <w:r w:rsidR="00787968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FC642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13 (61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5B6E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/123 (30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6AF8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/136 (33.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8D8A9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68</w:t>
            </w:r>
          </w:p>
        </w:tc>
      </w:tr>
      <w:tr w:rsidR="00C53D40" w14:paraId="1DE16DE3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F7E24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IB, g/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70704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9 (3.9, 5.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4F96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1, 6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17D53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1, 6.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1B1D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864</w:t>
            </w:r>
          </w:p>
        </w:tc>
      </w:tr>
      <w:tr w:rsidR="00C53D40" w14:paraId="18016CAD" w14:textId="77777777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167F1" w14:textId="77777777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-Dimer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r>
              <w:rPr>
                <w:rFonts w:ascii="Times" w:hAnsi="Times" w:cs="Times"/>
                <w:color w:val="000000"/>
              </w:rPr>
              <w:t>g/mL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D7786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0 (1.0, 3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F039A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 (0.5, 1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A266D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 (0.5, 2.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10A9F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70</w:t>
            </w:r>
          </w:p>
        </w:tc>
      </w:tr>
      <w:tr w:rsidR="00C53D40" w14:paraId="33162A5D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2E671" w14:textId="21BFCA78" w:rsidR="00C53D40" w:rsidRDefault="004977F1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-Dimer</w:t>
            </w:r>
            <w:ins w:id="27" w:author="袁 雪婷" w:date="2020-11-24T11:14:00Z">
              <w:r w:rsidR="00A272FE" w:rsidRPr="00522BB4">
                <w:rPr>
                  <w:rFonts w:ascii="Times" w:hAnsi="Times" w:cs="Times" w:hint="eastAsia"/>
                  <w:color w:val="000000"/>
                  <w:rPrChange w:id="28" w:author="袁 雪婷" w:date="2020-11-24T11:49:00Z">
                    <w:rPr>
                      <w:rFonts w:hint="eastAsia"/>
                      <w:color w:val="000000"/>
                    </w:rPr>
                  </w:rPrChange>
                </w:rPr>
                <w:t>≥</w:t>
              </w:r>
              <w:r w:rsidR="00A272FE" w:rsidRPr="00522BB4">
                <w:rPr>
                  <w:rFonts w:ascii="Times" w:hAnsi="Times" w:cs="Times"/>
                  <w:color w:val="000000"/>
                  <w:rPrChange w:id="29" w:author="袁 雪婷" w:date="2020-11-24T11:49:00Z">
                    <w:rPr>
                      <w:color w:val="000000"/>
                    </w:rPr>
                  </w:rPrChange>
                </w:rPr>
                <w:t>0.5</w:t>
              </w:r>
              <w:r w:rsidR="00A272FE" w:rsidRPr="00522BB4">
                <w:rPr>
                  <w:rFonts w:ascii="Times" w:hAnsi="Times" w:cs="Times" w:hint="eastAsia"/>
                  <w:color w:val="000000"/>
                </w:rPr>
                <w:t>μ</w:t>
              </w:r>
              <w:r w:rsidR="00A272FE" w:rsidRPr="00522BB4">
                <w:rPr>
                  <w:rFonts w:ascii="Times" w:hAnsi="Times" w:cs="Times"/>
                  <w:color w:val="000000"/>
                </w:rPr>
                <w:t>g/mL</w:t>
              </w:r>
            </w:ins>
            <w:del w:id="30" w:author="袁 雪婷" w:date="2020-11-24T11:14:00Z">
              <w:r w:rsidDel="00A272FE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A272FE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31" w:author="袁 雪婷" w:date="2020-11-24T11:14:00Z">
              <w:r w:rsidR="00A272FE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F3C5E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13 (84.6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BA848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/124 (70.2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3AC97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/137 (71.5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12645" w14:textId="77777777" w:rsidR="00C53D40" w:rsidRDefault="004977F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458</w:t>
            </w:r>
          </w:p>
        </w:tc>
      </w:tr>
      <w:tr w:rsidR="00397ABE" w14:paraId="009FA9CE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41104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reatment in hospital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DC17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495C6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2C411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892A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397ABE" w14:paraId="2AC1256B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1E4BC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xygen Therapy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0A9C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F414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91A0F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9B1A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397ABE" w14:paraId="1D730943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533DD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sal Cannula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395C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4D93D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 (48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EE7F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 (43.6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65476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09</w:t>
            </w:r>
          </w:p>
        </w:tc>
      </w:tr>
      <w:tr w:rsidR="00397ABE" w14:paraId="3EB0CED1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7135F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xygen Mask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F2105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7.7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279CF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1.6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7CE7F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2.1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99EE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552</w:t>
            </w:r>
          </w:p>
        </w:tc>
      </w:tr>
      <w:tr w:rsidR="00397ABE" w14:paraId="180F21AD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B00CB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MV/High-flow nasal cannula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A2F8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38.5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F432F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 (50.4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151C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 (49.3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BABEA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24</w:t>
            </w:r>
          </w:p>
        </w:tc>
      </w:tr>
      <w:tr w:rsidR="00397ABE" w14:paraId="2AD1DF6D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BB262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MV/ECMO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7067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 (53.8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09551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3.9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D2F34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8.6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88B38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397ABE" w14:paraId="397AB87F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52AA5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ugs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D1CF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AD23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E22B2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60DC2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397ABE" w14:paraId="72F424D8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4C4FE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Oseltamivir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60A7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23.1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CF218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 (41.7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03B49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 (40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F650A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910</w:t>
            </w:r>
          </w:p>
        </w:tc>
      </w:tr>
      <w:tr w:rsidR="00397ABE" w14:paraId="1696C5B6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6682F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Arbidol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7945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61.5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2891A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2 (72.4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2667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 (71.4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1A9AA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93</w:t>
            </w:r>
          </w:p>
        </w:tc>
        <w:bookmarkStart w:id="32" w:name="_GoBack"/>
        <w:bookmarkEnd w:id="32"/>
      </w:tr>
      <w:tr w:rsidR="00397ABE" w14:paraId="4C4989DE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BA0C6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mpound Methoxamine capsule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949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905DA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 (18.1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26CA9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 (16.4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F81F6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65</w:t>
            </w:r>
          </w:p>
        </w:tc>
      </w:tr>
      <w:tr w:rsidR="00397ABE" w14:paraId="49C6FC1B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AD8C6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linical outcomes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AF694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24CA8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3880D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704F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  </w:t>
            </w:r>
          </w:p>
        </w:tc>
      </w:tr>
      <w:tr w:rsidR="00397ABE" w14:paraId="031A4F41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2795D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URB-65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6D1A8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95F10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C4899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9F21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397ABE" w14:paraId="67A82A8F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F28E3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Low risk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04FC1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7.7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06DF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4 (89.8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66D54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 (82.1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CDA86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97ABE" w14:paraId="102F8D96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58EA9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Medium risk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EB3A5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7.7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EC15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 (10.2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D19E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 (10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6816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97ABE" w14:paraId="089479B1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77150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High risk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2B7E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84.6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69281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F3A6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7.9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1401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97ABE" w14:paraId="0F785CDF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D2BC8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uration of viral shedding, days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55F23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0 (34.0, 34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FA67E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0 (20.0, 32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31573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5 (20.5, 32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AC947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033</w:t>
            </w:r>
          </w:p>
        </w:tc>
      </w:tr>
      <w:tr w:rsidR="00397ABE" w14:paraId="3E0B1C38" w14:textId="77777777" w:rsidTr="00397ABE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F93B5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ospital length of stay, days</w:t>
            </w: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23F2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0 (5.0, 10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E7293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0 (11.0, 18.0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E20FC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0 (10.0, 18.0)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42423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397ABE" w14:paraId="4D382071" w14:textId="77777777" w:rsidTr="00397ABE">
        <w:trPr>
          <w:cantSplit/>
          <w:jc w:val="center"/>
        </w:trPr>
        <w:tc>
          <w:tcPr>
            <w:tcW w:w="324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67173" w14:textId="77777777" w:rsidR="00397ABE" w:rsidRDefault="00397ABE" w:rsidP="00397ABE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ime from illness onset to discharge, days</w:t>
            </w:r>
          </w:p>
        </w:tc>
        <w:tc>
          <w:tcPr>
            <w:tcW w:w="2164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B3233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.0 (13.0, 29.0)</w:t>
            </w:r>
          </w:p>
        </w:tc>
        <w:tc>
          <w:tcPr>
            <w:tcW w:w="194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1BE2B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0 (23.0, 34.0)</w:t>
            </w:r>
          </w:p>
        </w:tc>
        <w:tc>
          <w:tcPr>
            <w:tcW w:w="1943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296A30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0 (22.0, 33.5)</w:t>
            </w:r>
          </w:p>
        </w:tc>
        <w:tc>
          <w:tcPr>
            <w:tcW w:w="75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B82DD" w14:textId="77777777" w:rsidR="00397ABE" w:rsidRDefault="00397ABE" w:rsidP="00397ABE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078</w:t>
            </w:r>
          </w:p>
        </w:tc>
      </w:tr>
    </w:tbl>
    <w:p w14:paraId="7D4165D0" w14:textId="77777777" w:rsidR="00EC262D" w:rsidRDefault="00397ABE" w:rsidP="00EC262D">
      <w:pPr>
        <w:rPr>
          <w:szCs w:val="21"/>
        </w:rPr>
      </w:pPr>
      <w:r>
        <w:rPr>
          <w:rFonts w:ascii="Times" w:hAnsi="Times" w:cs="Times" w:hint="eastAsia"/>
          <w:color w:val="000000"/>
        </w:rPr>
        <w:t>N</w:t>
      </w:r>
      <w:r>
        <w:rPr>
          <w:rFonts w:ascii="Times" w:hAnsi="Times" w:cs="Times"/>
          <w:color w:val="000000"/>
        </w:rPr>
        <w:t>ote.</w:t>
      </w:r>
      <w:r w:rsidR="00EC262D">
        <w:rPr>
          <w:rFonts w:ascii="Times" w:hAnsi="Times" w:cs="Times"/>
          <w:color w:val="000000"/>
        </w:rPr>
        <w:t xml:space="preserve"> </w:t>
      </w:r>
      <w:r w:rsidR="00EC262D">
        <w:rPr>
          <w:szCs w:val="21"/>
        </w:rPr>
        <w:t>Data are presented as n (%) or median (IQR, interquartile range) for each parameter.</w:t>
      </w:r>
      <w:r w:rsidR="00EC262D">
        <w:t xml:space="preserve"> </w:t>
      </w:r>
      <w:r w:rsidR="00EC262D">
        <w:rPr>
          <w:i/>
          <w:szCs w:val="21"/>
        </w:rPr>
        <w:t>P</w:t>
      </w:r>
      <w:r w:rsidR="00EC262D">
        <w:rPr>
          <w:szCs w:val="21"/>
        </w:rPr>
        <w:t xml:space="preserve"> values were calculated by chi-square test, Fisher’s exact test, or Mann-Whitney U test, where appropriate.</w:t>
      </w:r>
    </w:p>
    <w:p w14:paraId="50EBE9CD" w14:textId="77777777" w:rsidR="00C53D40" w:rsidRPr="00EC262D" w:rsidRDefault="00C53D40">
      <w:pPr>
        <w:adjustRightInd w:val="0"/>
        <w:rPr>
          <w:rFonts w:ascii="Times" w:hAnsi="Times" w:cs="Times"/>
          <w:color w:val="000000"/>
        </w:rPr>
      </w:pPr>
    </w:p>
    <w:p w14:paraId="58C8D67E" w14:textId="605A1F7B" w:rsidR="007E3B4F" w:rsidRPr="007E3B4F" w:rsidRDefault="00397ABE" w:rsidP="007E3B4F">
      <w:pPr>
        <w:adjustRightInd w:val="0"/>
        <w:rPr>
          <w:ins w:id="33" w:author="liangliang" w:date="2020-11-26T20:40:00Z"/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Abbreviations.</w:t>
      </w:r>
      <w:r w:rsidR="00EC262D">
        <w:rPr>
          <w:rFonts w:ascii="Times" w:hAnsi="Times" w:cs="Times"/>
          <w:color w:val="000000"/>
        </w:rPr>
        <w:t xml:space="preserve"> IQR, </w:t>
      </w:r>
      <w:r w:rsidR="00EC262D">
        <w:rPr>
          <w:szCs w:val="21"/>
        </w:rPr>
        <w:t xml:space="preserve">interquartile range; </w:t>
      </w:r>
      <w:r w:rsidR="00EC262D">
        <w:rPr>
          <w:rFonts w:ascii="Times" w:hAnsi="Times" w:cs="Times"/>
          <w:color w:val="000000"/>
        </w:rPr>
        <w:t>ALT, a</w:t>
      </w:r>
      <w:r w:rsidR="00EC262D" w:rsidRPr="00EC262D">
        <w:rPr>
          <w:rFonts w:ascii="Times" w:hAnsi="Times" w:cs="Times"/>
          <w:color w:val="000000"/>
        </w:rPr>
        <w:t>lanine transaminase</w:t>
      </w:r>
      <w:r w:rsidR="00EC262D">
        <w:rPr>
          <w:rFonts w:ascii="Times" w:hAnsi="Times" w:cs="Times"/>
          <w:color w:val="000000"/>
        </w:rPr>
        <w:t>; AST,</w:t>
      </w:r>
      <w:del w:id="34" w:author="liangliang" w:date="2020-11-26T20:40:00Z">
        <w:r w:rsidR="00EC262D" w:rsidDel="007E3B4F">
          <w:rPr>
            <w:rFonts w:ascii="Times" w:hAnsi="Times" w:cs="Times"/>
            <w:color w:val="000000"/>
          </w:rPr>
          <w:delText xml:space="preserve"> </w:delText>
        </w:r>
      </w:del>
      <w:ins w:id="35" w:author="liangliang" w:date="2020-11-26T20:40:00Z">
        <w:r w:rsidR="007E3B4F" w:rsidRPr="007E3B4F">
          <w:rPr>
            <w:rFonts w:ascii="Times" w:hAnsi="Times" w:cs="Times"/>
            <w:color w:val="000000"/>
          </w:rPr>
          <w:t xml:space="preserve"> aspartate aminotransferase; LDH, lactic Acid dehydrogenase; CRP, C-reactive protein; IL-6, interleukin-6; PT, </w:t>
        </w:r>
        <w:proofErr w:type="spellStart"/>
        <w:r w:rsidR="007E3B4F" w:rsidRPr="007E3B4F">
          <w:rPr>
            <w:rFonts w:ascii="Times" w:hAnsi="Times" w:cs="Times"/>
            <w:color w:val="000000"/>
          </w:rPr>
          <w:t>prothrombintime</w:t>
        </w:r>
        <w:proofErr w:type="spellEnd"/>
        <w:r w:rsidR="007E3B4F" w:rsidRPr="007E3B4F">
          <w:rPr>
            <w:rFonts w:ascii="Times" w:hAnsi="Times" w:cs="Times"/>
            <w:color w:val="000000"/>
          </w:rPr>
          <w:t>; APTT, activated partial thromboplastin time; FIB, fibrinogen</w:t>
        </w:r>
        <w:r w:rsidR="007E3B4F">
          <w:rPr>
            <w:rFonts w:ascii="Times" w:hAnsi="Times" w:cs="Times"/>
            <w:color w:val="000000"/>
          </w:rPr>
          <w:t xml:space="preserve">; NMV, </w:t>
        </w:r>
      </w:ins>
      <w:ins w:id="36" w:author="liangliang" w:date="2020-11-26T20:41:00Z">
        <w:r w:rsidR="007E3B4F">
          <w:rPr>
            <w:rFonts w:ascii="Times" w:hAnsi="Times" w:cs="Times"/>
            <w:color w:val="000000"/>
          </w:rPr>
          <w:t>non</w:t>
        </w:r>
      </w:ins>
      <w:ins w:id="37" w:author="liangliang" w:date="2020-11-26T20:43:00Z">
        <w:r w:rsidR="007E3B4F">
          <w:rPr>
            <w:rFonts w:ascii="Times" w:hAnsi="Times" w:cs="Times"/>
            <w:color w:val="000000"/>
          </w:rPr>
          <w:t>-invasive</w:t>
        </w:r>
      </w:ins>
      <w:ins w:id="38" w:author="liangliang" w:date="2020-11-26T20:41:00Z">
        <w:r w:rsidR="007E3B4F">
          <w:rPr>
            <w:rFonts w:ascii="Times" w:hAnsi="Times" w:cs="Times"/>
            <w:color w:val="000000"/>
          </w:rPr>
          <w:t xml:space="preserve"> mecha</w:t>
        </w:r>
      </w:ins>
      <w:ins w:id="39" w:author="liangliang" w:date="2020-11-26T20:42:00Z">
        <w:r w:rsidR="007E3B4F">
          <w:rPr>
            <w:rFonts w:ascii="Times" w:hAnsi="Times" w:cs="Times"/>
            <w:color w:val="000000"/>
          </w:rPr>
          <w:t>nical ventilation; IMV</w:t>
        </w:r>
      </w:ins>
      <w:ins w:id="40" w:author="liangliang" w:date="2020-11-26T20:43:00Z">
        <w:r w:rsidR="007E3B4F">
          <w:rPr>
            <w:rFonts w:ascii="Times" w:hAnsi="Times" w:cs="Times"/>
            <w:color w:val="000000"/>
          </w:rPr>
          <w:t>, invasive</w:t>
        </w:r>
      </w:ins>
      <w:ins w:id="41" w:author="liangliang" w:date="2020-11-26T20:42:00Z">
        <w:r w:rsidR="007E3B4F">
          <w:rPr>
            <w:rFonts w:ascii="Times" w:hAnsi="Times" w:cs="Times"/>
            <w:color w:val="000000"/>
          </w:rPr>
          <w:t xml:space="preserve"> mechanical ventilation</w:t>
        </w:r>
      </w:ins>
      <w:ins w:id="42" w:author="liangliang" w:date="2020-11-26T20:43:00Z">
        <w:r w:rsidR="007E3B4F">
          <w:rPr>
            <w:rFonts w:ascii="Times" w:hAnsi="Times" w:cs="Times"/>
            <w:color w:val="000000"/>
          </w:rPr>
          <w:t>;</w:t>
        </w:r>
      </w:ins>
      <w:ins w:id="43" w:author="liangliang" w:date="2020-11-26T20:42:00Z">
        <w:r w:rsidR="007E3B4F">
          <w:rPr>
            <w:rFonts w:ascii="Times" w:hAnsi="Times" w:cs="Times"/>
            <w:color w:val="000000"/>
          </w:rPr>
          <w:t xml:space="preserve"> ECMO, </w:t>
        </w:r>
      </w:ins>
      <w:ins w:id="44" w:author="liangliang" w:date="2020-11-26T20:43:00Z">
        <w:r w:rsidR="007E3B4F" w:rsidRPr="007E3B4F">
          <w:rPr>
            <w:rFonts w:ascii="Times" w:hAnsi="Times" w:cs="Times"/>
            <w:color w:val="000000"/>
          </w:rPr>
          <w:t>extracorporeal membrane oxygenatio</w:t>
        </w:r>
        <w:r w:rsidR="007E3B4F">
          <w:rPr>
            <w:rFonts w:ascii="Times" w:hAnsi="Times" w:cs="Times"/>
            <w:color w:val="000000"/>
          </w:rPr>
          <w:t>n</w:t>
        </w:r>
      </w:ins>
      <w:ins w:id="45" w:author="liangliang" w:date="2020-11-26T20:44:00Z">
        <w:r w:rsidR="007E3B4F">
          <w:rPr>
            <w:rFonts w:ascii="Times" w:hAnsi="Times" w:cs="Times"/>
            <w:color w:val="000000"/>
          </w:rPr>
          <w:t>.</w:t>
        </w:r>
      </w:ins>
    </w:p>
    <w:p w14:paraId="05754673" w14:textId="77777777" w:rsidR="00397ABE" w:rsidRPr="007E3B4F" w:rsidRDefault="00397ABE" w:rsidP="00EC262D">
      <w:pPr>
        <w:adjustRightInd w:val="0"/>
        <w:rPr>
          <w:rFonts w:ascii="Times" w:hAnsi="Times" w:cs="Times"/>
          <w:color w:val="000000"/>
        </w:rPr>
      </w:pPr>
    </w:p>
    <w:p w14:paraId="7F1C6F9B" w14:textId="77777777" w:rsidR="00C53D40" w:rsidRDefault="00C53D40">
      <w:pPr>
        <w:adjustRightInd w:val="0"/>
        <w:rPr>
          <w:rFonts w:ascii="Times" w:hAnsi="Times" w:cs="Times"/>
          <w:color w:val="000000"/>
        </w:rPr>
      </w:pPr>
    </w:p>
    <w:p w14:paraId="00F2989B" w14:textId="77777777" w:rsidR="004977F1" w:rsidRDefault="004977F1">
      <w:pPr>
        <w:adjustRightInd w:val="0"/>
        <w:jc w:val="center"/>
        <w:rPr>
          <w:sz w:val="24"/>
          <w:szCs w:val="24"/>
        </w:rPr>
      </w:pPr>
    </w:p>
    <w:sectPr w:rsidR="004977F1">
      <w:headerReference w:type="default" r:id="rId6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BF2CC" w14:textId="77777777" w:rsidR="00AF759B" w:rsidRDefault="00AF759B">
      <w:r>
        <w:separator/>
      </w:r>
    </w:p>
  </w:endnote>
  <w:endnote w:type="continuationSeparator" w:id="0">
    <w:p w14:paraId="0E39E719" w14:textId="77777777" w:rsidR="00AF759B" w:rsidRDefault="00AF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 Uni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6ABFC" w14:textId="77777777" w:rsidR="00AF759B" w:rsidRDefault="00AF759B">
      <w:r>
        <w:separator/>
      </w:r>
    </w:p>
  </w:footnote>
  <w:footnote w:type="continuationSeparator" w:id="0">
    <w:p w14:paraId="3E8BC630" w14:textId="77777777" w:rsidR="00AF759B" w:rsidRDefault="00AF75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09852" w14:textId="77777777" w:rsidR="00C53D40" w:rsidRDefault="004977F1">
    <w:r>
      <w:rPr>
        <w:sz w:val="24"/>
        <w:szCs w:val="24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袁 雪婷">
    <w15:presenceInfo w15:providerId="Windows Live" w15:userId="f41b843a8f83a7f0"/>
  </w15:person>
  <w15:person w15:author="liangliang">
    <w15:presenceInfo w15:providerId="None" w15:userId="liangl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AAB"/>
    <w:rsid w:val="00003360"/>
    <w:rsid w:val="00126F23"/>
    <w:rsid w:val="0020231A"/>
    <w:rsid w:val="002F70DA"/>
    <w:rsid w:val="003234BB"/>
    <w:rsid w:val="00397ABE"/>
    <w:rsid w:val="004977F1"/>
    <w:rsid w:val="00522BB4"/>
    <w:rsid w:val="00522F93"/>
    <w:rsid w:val="00624049"/>
    <w:rsid w:val="0070407B"/>
    <w:rsid w:val="00787968"/>
    <w:rsid w:val="007E3B4F"/>
    <w:rsid w:val="007F3E18"/>
    <w:rsid w:val="008210F0"/>
    <w:rsid w:val="009430F3"/>
    <w:rsid w:val="009A7FFC"/>
    <w:rsid w:val="009B381F"/>
    <w:rsid w:val="00A272FE"/>
    <w:rsid w:val="00A92B59"/>
    <w:rsid w:val="00AC14D5"/>
    <w:rsid w:val="00AF759B"/>
    <w:rsid w:val="00C53D40"/>
    <w:rsid w:val="00C924A8"/>
    <w:rsid w:val="00D258CD"/>
    <w:rsid w:val="00D258D2"/>
    <w:rsid w:val="00E00AAB"/>
    <w:rsid w:val="00E660CC"/>
    <w:rsid w:val="00EC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7FA8EA"/>
  <w14:defaultImageDpi w14:val="0"/>
  <w15:docId w15:val="{D5F2A192-ABEA-4A4D-AC7C-0333F547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3B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AAB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A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AAB"/>
    <w:rPr>
      <w:rFonts w:ascii="Times New Roman" w:hAnsi="Times New Roman" w:cs="Times New Roman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A7FF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A7FFC"/>
    <w:rPr>
      <w:rFonts w:ascii="Times New Roman" w:hAnsi="Times New Roman" w:cs="Times New Roman"/>
      <w:kern w:val="0"/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7E3B4F"/>
    <w:rPr>
      <w:rFonts w:ascii="Times New Roman" w:hAnsi="Times New Roman" w:cs="Times New Roman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8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46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liangliang</cp:lastModifiedBy>
  <cp:revision>18</cp:revision>
  <dcterms:created xsi:type="dcterms:W3CDTF">2020-11-24T02:13:00Z</dcterms:created>
  <dcterms:modified xsi:type="dcterms:W3CDTF">2020-11-26T12:44:00Z</dcterms:modified>
</cp:coreProperties>
</file>